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9350"/>
      </w:tblGrid>
      <w:tr w:rsidR="00BD1423" w:rsidRPr="00BC706C" w14:paraId="32151422" w14:textId="77777777" w:rsidTr="006D1E4B">
        <w:tc>
          <w:tcPr>
            <w:tcW w:w="9350" w:type="dxa"/>
          </w:tcPr>
          <w:p w14:paraId="021D1E03" w14:textId="77777777" w:rsidR="00BD1423" w:rsidRPr="00BC706C" w:rsidRDefault="00BD1423" w:rsidP="006D1E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BC7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vidu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mCI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1 </w:t>
            </w:r>
            <w:r w:rsidRPr="00BC7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D Oligo Sequenc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5’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AE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’</w:t>
            </w:r>
          </w:p>
        </w:tc>
      </w:tr>
      <w:tr w:rsidR="00BD1423" w:rsidRPr="00BC706C" w14:paraId="699955AE" w14:textId="77777777" w:rsidTr="006D1E4B">
        <w:trPr>
          <w:trHeight w:val="260"/>
        </w:trPr>
        <w:tc>
          <w:tcPr>
            <w:tcW w:w="9350" w:type="dxa"/>
          </w:tcPr>
          <w:p w14:paraId="6DB23B49" w14:textId="77777777" w:rsidR="00BD1423" w:rsidRPr="00BC706C" w:rsidRDefault="00BD1423" w:rsidP="006D1E4B">
            <w:pPr>
              <w:tabs>
                <w:tab w:val="left" w:pos="13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D1E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’ </w:t>
            </w:r>
            <w:r w:rsidRPr="00BC70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GAC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U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GCA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BD1423" w14:paraId="4A1ABCA6" w14:textId="77777777" w:rsidTr="006D1E4B">
        <w:tc>
          <w:tcPr>
            <w:tcW w:w="9350" w:type="dxa"/>
          </w:tcPr>
          <w:p w14:paraId="3A78DF49" w14:textId="77777777" w:rsidR="00BD1423" w:rsidRDefault="00BD1423" w:rsidP="006D1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E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’ </w:t>
            </w:r>
            <w:r w:rsidRPr="00BC70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U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BD1423" w14:paraId="42CA787E" w14:textId="77777777" w:rsidTr="006D1E4B">
        <w:tc>
          <w:tcPr>
            <w:tcW w:w="9350" w:type="dxa"/>
          </w:tcPr>
          <w:p w14:paraId="7EC410EE" w14:textId="77777777" w:rsidR="00BD1423" w:rsidRDefault="00BD1423" w:rsidP="006D1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E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BC70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U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BD1423" w14:paraId="1C401F44" w14:textId="77777777" w:rsidTr="006D1E4B">
        <w:tc>
          <w:tcPr>
            <w:tcW w:w="9350" w:type="dxa"/>
          </w:tcPr>
          <w:p w14:paraId="6C7D4154" w14:textId="77777777" w:rsidR="00BD1423" w:rsidRDefault="00BD1423" w:rsidP="006D1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E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’ </w:t>
            </w:r>
            <w:r w:rsidRPr="00BC70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GGAGGA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AG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U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BD1423" w:rsidRPr="00BC706C" w14:paraId="7FA2D3EE" w14:textId="77777777" w:rsidTr="006D1E4B">
        <w:tc>
          <w:tcPr>
            <w:tcW w:w="9350" w:type="dxa"/>
          </w:tcPr>
          <w:p w14:paraId="62FC2EF8" w14:textId="77777777" w:rsidR="00BD1423" w:rsidRPr="00BC706C" w:rsidRDefault="00BD1423" w:rsidP="006D1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E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BC70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GA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U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C706C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BD1423" w:rsidRPr="00BC706C" w14:paraId="0DA084AA" w14:textId="77777777" w:rsidTr="006D1E4B">
        <w:tc>
          <w:tcPr>
            <w:tcW w:w="9350" w:type="dxa"/>
          </w:tcPr>
          <w:p w14:paraId="24A94A9F" w14:textId="77777777" w:rsidR="00BD1423" w:rsidRPr="00BC706C" w:rsidRDefault="00BD1423" w:rsidP="006D1E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7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 dsRN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mCI-1 KD</w:t>
            </w:r>
            <w:r w:rsidRPr="00BC7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qu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5’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AE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’</w:t>
            </w:r>
          </w:p>
        </w:tc>
      </w:tr>
      <w:tr w:rsidR="00BD1423" w:rsidRPr="006035D4" w14:paraId="54A79AC0" w14:textId="77777777" w:rsidTr="006D1E4B">
        <w:trPr>
          <w:trHeight w:val="2240"/>
        </w:trPr>
        <w:tc>
          <w:tcPr>
            <w:tcW w:w="9350" w:type="dxa"/>
          </w:tcPr>
          <w:p w14:paraId="620E2B7F" w14:textId="77777777" w:rsidR="00BD1423" w:rsidRPr="006035D4" w:rsidRDefault="00BD1423" w:rsidP="006D1E4B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BFBFC"/>
              </w:rPr>
              <w:t>5’</w:t>
            </w:r>
            <w:r w:rsidRPr="002C7DDA">
              <w:rPr>
                <w:rFonts w:ascii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CA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CA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</w:t>
            </w:r>
            <w:r w:rsidRPr="002C7DDA">
              <w:rPr>
                <w:rFonts w:ascii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</w:t>
            </w:r>
            <w:r w:rsidRPr="002C7DDA">
              <w:rPr>
                <w:rFonts w:ascii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</w:t>
            </w:r>
            <w:r w:rsidRPr="002C7DD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  <w:t>A</w:t>
            </w:r>
            <w:r w:rsidRPr="006D1E4B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A</w:t>
            </w:r>
            <w:r w:rsidRPr="00EC3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GAGGAA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EC3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EC3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U</w:t>
            </w:r>
            <w:r w:rsidRPr="00EC3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A</w:t>
            </w:r>
            <w:r w:rsidRPr="002C7DDA">
              <w:rPr>
                <w:rFonts w:ascii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G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A</w:t>
            </w:r>
            <w:r w:rsidRPr="002C7DDA">
              <w:rPr>
                <w:rFonts w:ascii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CA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CA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</w:t>
            </w:r>
            <w:r w:rsidRPr="002C7DDA">
              <w:rPr>
                <w:rFonts w:ascii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</w:t>
            </w:r>
            <w:r w:rsidRPr="002C7DDA">
              <w:rPr>
                <w:rFonts w:ascii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</w:t>
            </w:r>
            <w:r w:rsidRPr="002C7DD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  <w:t>AA</w:t>
            </w:r>
            <w:r w:rsidRPr="00EC3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GAGGAA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EC3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EC3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U</w:t>
            </w:r>
            <w:r w:rsidRPr="00EC3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A</w:t>
            </w:r>
            <w:r w:rsidRPr="002C7DDA">
              <w:rPr>
                <w:rFonts w:ascii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6D1E4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G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A</w:t>
            </w:r>
            <w:r w:rsidRPr="002C7DDA">
              <w:rPr>
                <w:rFonts w:ascii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CA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CA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</w:t>
            </w:r>
            <w:r w:rsidRPr="002C7DDA">
              <w:rPr>
                <w:rFonts w:ascii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  <w:shd w:val="clear" w:color="auto" w:fill="FBFBFC"/>
              </w:rPr>
              <w:t>C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</w:t>
            </w:r>
            <w:r w:rsidRPr="002C7DDA">
              <w:rPr>
                <w:rFonts w:ascii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  <w:shd w:val="clear" w:color="auto" w:fill="FBFBFC"/>
              </w:rPr>
              <w:t>G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</w:t>
            </w:r>
            <w:r w:rsidRPr="002C7DD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  <w:t>A</w:t>
            </w:r>
            <w:r w:rsidRPr="006D1E4B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A</w:t>
            </w:r>
            <w:r w:rsidRPr="006D1E4B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EC3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GGAA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EC3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EC3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U</w:t>
            </w:r>
            <w:r w:rsidRPr="00EC3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A</w:t>
            </w:r>
            <w:r w:rsidRPr="002C7DDA">
              <w:rPr>
                <w:rFonts w:ascii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G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A</w:t>
            </w:r>
            <w:r w:rsidRPr="002C7DDA">
              <w:rPr>
                <w:rFonts w:ascii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CA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CA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</w:t>
            </w:r>
            <w:r w:rsidRPr="002C7DDA">
              <w:rPr>
                <w:rFonts w:ascii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</w:t>
            </w:r>
            <w:r w:rsidRPr="002C7DDA">
              <w:rPr>
                <w:rFonts w:ascii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</w:t>
            </w:r>
            <w:r w:rsidRPr="002C7DD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  <w:t>A</w:t>
            </w:r>
            <w:r w:rsidRPr="006D1E4B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A</w:t>
            </w:r>
            <w:r w:rsidRPr="00EC3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GAGGAA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EC3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EC3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U</w:t>
            </w:r>
            <w:r w:rsidRPr="00EC3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A</w:t>
            </w:r>
            <w:r w:rsidRPr="002C7DDA">
              <w:rPr>
                <w:rFonts w:ascii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G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A</w:t>
            </w:r>
            <w:r w:rsidRPr="002C7DDA">
              <w:rPr>
                <w:rFonts w:ascii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CA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CA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</w:t>
            </w:r>
            <w:r w:rsidRPr="002C7DDA">
              <w:rPr>
                <w:rFonts w:ascii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AU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</w:t>
            </w:r>
            <w:r w:rsidRPr="002C7DDA">
              <w:rPr>
                <w:rFonts w:ascii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C</w:t>
            </w:r>
            <w:r w:rsidRPr="002C7DD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  <w:t>A</w:t>
            </w:r>
            <w:r w:rsidRPr="006D1E4B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A</w:t>
            </w:r>
            <w:r w:rsidRPr="00EC3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GAGGAA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EC3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EC3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U</w:t>
            </w:r>
            <w:r w:rsidRPr="00EC3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A</w:t>
            </w:r>
            <w:r w:rsidRPr="002C7DDA">
              <w:rPr>
                <w:rFonts w:ascii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BFBFC"/>
              </w:rPr>
              <w:t>A</w:t>
            </w:r>
            <w:r w:rsidRPr="006D1E4B">
              <w:rPr>
                <w:rFonts w:ascii="Times New Roman" w:hAnsi="Times New Roman" w:cs="Times New Roman"/>
                <w:sz w:val="24"/>
                <w:szCs w:val="24"/>
                <w:shd w:val="clear" w:color="auto" w:fill="FBFBFC"/>
              </w:rPr>
              <w:t>GA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U</w:t>
            </w:r>
            <w:r w:rsidRPr="00EC3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>GA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BFC"/>
              </w:rPr>
              <w:t xml:space="preserve"> 3’</w:t>
            </w:r>
          </w:p>
        </w:tc>
      </w:tr>
      <w:tr w:rsidR="00BD1423" w14:paraId="42B5AD8D" w14:textId="77777777" w:rsidTr="006D1E4B">
        <w:trPr>
          <w:trHeight w:val="65"/>
        </w:trPr>
        <w:tc>
          <w:tcPr>
            <w:tcW w:w="9350" w:type="dxa"/>
          </w:tcPr>
          <w:p w14:paraId="3CE89C01" w14:textId="77777777" w:rsidR="00BD1423" w:rsidRDefault="00BD1423" w:rsidP="006D1E4B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BFBFC"/>
              </w:rPr>
            </w:pPr>
            <w:proofErr w:type="gramStart"/>
            <w:r w:rsidRPr="00BC7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vidu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FP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C7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D Oligo Sequenc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5’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AE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’</w:t>
            </w:r>
          </w:p>
        </w:tc>
      </w:tr>
      <w:tr w:rsidR="00BD1423" w14:paraId="165A97BD" w14:textId="77777777" w:rsidTr="006D1E4B">
        <w:trPr>
          <w:trHeight w:val="132"/>
        </w:trPr>
        <w:tc>
          <w:tcPr>
            <w:tcW w:w="9350" w:type="dxa"/>
          </w:tcPr>
          <w:p w14:paraId="4ECFD63C" w14:textId="77777777" w:rsidR="00BD1423" w:rsidRDefault="00BD1423" w:rsidP="006D1E4B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BFBFC"/>
              </w:rPr>
            </w:pPr>
            <w:r w:rsidRPr="00C477BB">
              <w:rPr>
                <w:rFonts w:ascii="Times New Roman" w:hAnsi="Times New Roman" w:cs="Times New Roman"/>
                <w:sz w:val="24"/>
                <w:szCs w:val="24"/>
              </w:rPr>
              <w:t>5´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E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  <w:r w:rsidRPr="00C477BB">
              <w:rPr>
                <w:rFonts w:ascii="Times New Roman" w:hAnsi="Times New Roman" w:cs="Times New Roman"/>
                <w:sz w:val="24"/>
                <w:szCs w:val="24"/>
              </w:rPr>
              <w:t>CAUCAUCUUUGAAGAAGGAACAAUCUUCUUCAA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77BB">
              <w:rPr>
                <w:rFonts w:ascii="Times New Roman" w:hAnsi="Times New Roman" w:cs="Times New Roman"/>
                <w:sz w:val="24"/>
                <w:szCs w:val="24"/>
              </w:rPr>
              <w:t>3´</w:t>
            </w:r>
          </w:p>
        </w:tc>
      </w:tr>
      <w:tr w:rsidR="00BD1423" w14:paraId="26BDF5CB" w14:textId="77777777" w:rsidTr="006D1E4B">
        <w:trPr>
          <w:trHeight w:val="60"/>
        </w:trPr>
        <w:tc>
          <w:tcPr>
            <w:tcW w:w="9350" w:type="dxa"/>
          </w:tcPr>
          <w:p w14:paraId="2C7BDC44" w14:textId="77777777" w:rsidR="00BD1423" w:rsidRDefault="00BD1423" w:rsidP="006D1E4B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BFBFC"/>
              </w:rPr>
            </w:pPr>
            <w:r w:rsidRPr="00C477BB">
              <w:rPr>
                <w:rFonts w:ascii="Times New Roman" w:hAnsi="Times New Roman" w:cs="Times New Roman"/>
                <w:sz w:val="24"/>
                <w:szCs w:val="24"/>
              </w:rPr>
              <w:t>5´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E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C477BB">
              <w:rPr>
                <w:rFonts w:ascii="Times New Roman" w:hAnsi="Times New Roman" w:cs="Times New Roman"/>
                <w:sz w:val="24"/>
                <w:szCs w:val="24"/>
              </w:rPr>
              <w:t>GGUAAUAAUACAGGACCCGGUGAUGGUCCUGUAU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77BB">
              <w:rPr>
                <w:rFonts w:ascii="Times New Roman" w:hAnsi="Times New Roman" w:cs="Times New Roman"/>
                <w:sz w:val="24"/>
                <w:szCs w:val="24"/>
              </w:rPr>
              <w:t>3´</w:t>
            </w:r>
          </w:p>
        </w:tc>
      </w:tr>
      <w:tr w:rsidR="00BD1423" w14:paraId="59F49C1A" w14:textId="77777777" w:rsidTr="006D1E4B">
        <w:trPr>
          <w:trHeight w:val="60"/>
        </w:trPr>
        <w:tc>
          <w:tcPr>
            <w:tcW w:w="9350" w:type="dxa"/>
          </w:tcPr>
          <w:p w14:paraId="608B4576" w14:textId="77777777" w:rsidR="00BD1423" w:rsidRDefault="00BD1423" w:rsidP="006D1E4B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BFBFC"/>
              </w:rPr>
            </w:pPr>
            <w:r w:rsidRPr="00C477BB">
              <w:rPr>
                <w:rFonts w:ascii="Times New Roman" w:hAnsi="Times New Roman" w:cs="Times New Roman"/>
                <w:sz w:val="24"/>
                <w:szCs w:val="24"/>
              </w:rPr>
              <w:t>5´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E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C477BB">
              <w:rPr>
                <w:rFonts w:ascii="Times New Roman" w:hAnsi="Times New Roman" w:cs="Times New Roman"/>
                <w:sz w:val="24"/>
                <w:szCs w:val="24"/>
              </w:rPr>
              <w:t>UGUUGUUACUAAUGUAGCCUUGACCUACAUUAGU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77BB">
              <w:rPr>
                <w:rFonts w:ascii="Times New Roman" w:hAnsi="Times New Roman" w:cs="Times New Roman"/>
                <w:sz w:val="24"/>
                <w:szCs w:val="24"/>
              </w:rPr>
              <w:t>3´</w:t>
            </w:r>
          </w:p>
        </w:tc>
      </w:tr>
      <w:tr w:rsidR="00BD1423" w14:paraId="0C34197E" w14:textId="77777777" w:rsidTr="006D1E4B">
        <w:trPr>
          <w:trHeight w:val="60"/>
        </w:trPr>
        <w:tc>
          <w:tcPr>
            <w:tcW w:w="9350" w:type="dxa"/>
          </w:tcPr>
          <w:p w14:paraId="1815824A" w14:textId="77777777" w:rsidR="00BD1423" w:rsidRDefault="00BD1423" w:rsidP="006D1E4B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BFBFC"/>
              </w:rPr>
            </w:pPr>
            <w:r w:rsidRPr="00BC7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 dsRN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FP KD</w:t>
            </w:r>
            <w:r w:rsidRPr="00BC7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qu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5’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AE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’</w:t>
            </w:r>
          </w:p>
        </w:tc>
      </w:tr>
      <w:tr w:rsidR="00BD1423" w14:paraId="58188A46" w14:textId="77777777" w:rsidTr="006D1E4B">
        <w:trPr>
          <w:trHeight w:val="60"/>
        </w:trPr>
        <w:tc>
          <w:tcPr>
            <w:tcW w:w="9350" w:type="dxa"/>
          </w:tcPr>
          <w:p w14:paraId="45C2AAA0" w14:textId="77777777" w:rsidR="00BD1423" w:rsidRDefault="00BD1423" w:rsidP="006D1E4B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BFBFC"/>
              </w:rPr>
            </w:pPr>
            <w:r w:rsidRPr="00C477BB">
              <w:rPr>
                <w:rFonts w:ascii="Times New Roman" w:hAnsi="Times New Roman" w:cs="Times New Roman"/>
                <w:sz w:val="24"/>
                <w:szCs w:val="24"/>
              </w:rPr>
              <w:t>5´</w:t>
            </w:r>
            <w:r w:rsidRPr="006C486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  <w:r w:rsidRPr="00C477BB">
              <w:rPr>
                <w:rFonts w:ascii="Times New Roman" w:hAnsi="Times New Roman" w:cs="Times New Roman"/>
                <w:sz w:val="24"/>
                <w:szCs w:val="24"/>
              </w:rPr>
              <w:t>CAUCAUCUUUGAAGAAGGAACAAUCUUCUUCAAAG</w:t>
            </w:r>
            <w:r w:rsidRPr="006C486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C477BB">
              <w:rPr>
                <w:rFonts w:ascii="Times New Roman" w:hAnsi="Times New Roman" w:cs="Times New Roman"/>
                <w:sz w:val="24"/>
                <w:szCs w:val="24"/>
              </w:rPr>
              <w:t>GGUAAUAAUACAGGACCCGGUGAUGGUCCUGUAUU</w:t>
            </w:r>
            <w:r w:rsidRPr="006C486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C477BB">
              <w:rPr>
                <w:rFonts w:ascii="Times New Roman" w:hAnsi="Times New Roman" w:cs="Times New Roman"/>
                <w:sz w:val="24"/>
                <w:szCs w:val="24"/>
              </w:rPr>
              <w:t>UGUUGUUACUAAUGUAGCCUUGACCUACAUUAGUA</w:t>
            </w:r>
            <w:r w:rsidRPr="006C486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  <w:r w:rsidRPr="00C477BB">
              <w:rPr>
                <w:rFonts w:ascii="Times New Roman" w:hAnsi="Times New Roman" w:cs="Times New Roman"/>
                <w:sz w:val="24"/>
                <w:szCs w:val="24"/>
              </w:rPr>
              <w:t>CAUCAUCUUUGAAGAAGGAACAAUCUUCUUCAAAG</w:t>
            </w:r>
            <w:r w:rsidRPr="006C486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C477BB">
              <w:rPr>
                <w:rFonts w:ascii="Times New Roman" w:hAnsi="Times New Roman" w:cs="Times New Roman"/>
                <w:sz w:val="24"/>
                <w:szCs w:val="24"/>
              </w:rPr>
              <w:t>GGUAAUAAUACAGGACCCGGUGAUGGUCCUGUAUU</w:t>
            </w:r>
            <w:r w:rsidRPr="006C486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C477BB">
              <w:rPr>
                <w:rFonts w:ascii="Times New Roman" w:hAnsi="Times New Roman" w:cs="Times New Roman"/>
                <w:sz w:val="24"/>
                <w:szCs w:val="24"/>
              </w:rPr>
              <w:t>UGUUGUUACUAAUGUAGCCUUGACCUACAUUAGUA</w:t>
            </w:r>
            <w:r w:rsidRPr="006C486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  <w:r w:rsidRPr="00C477BB">
              <w:rPr>
                <w:rFonts w:ascii="Times New Roman" w:hAnsi="Times New Roman" w:cs="Times New Roman"/>
                <w:sz w:val="24"/>
                <w:szCs w:val="24"/>
              </w:rPr>
              <w:t>CAUCAUCUUUGAAGAAGGAACAAUCUUCUUCAAAG</w:t>
            </w:r>
            <w:r w:rsidRPr="006C486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C477BB">
              <w:rPr>
                <w:rFonts w:ascii="Times New Roman" w:hAnsi="Times New Roman" w:cs="Times New Roman"/>
                <w:sz w:val="24"/>
                <w:szCs w:val="24"/>
              </w:rPr>
              <w:t>GGUAAUAAUACAGGACCCGGUGAUGGUCCUGUAUU</w:t>
            </w:r>
            <w:r w:rsidRPr="006C486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C477BB">
              <w:rPr>
                <w:rFonts w:ascii="Times New Roman" w:hAnsi="Times New Roman" w:cs="Times New Roman"/>
                <w:sz w:val="24"/>
                <w:szCs w:val="24"/>
              </w:rPr>
              <w:t>UGUUGUUACUAAUGUAGCCUUGACCUACAUUAGUA</w:t>
            </w:r>
            <w:r w:rsidRPr="006C486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  <w:r w:rsidRPr="00C477BB">
              <w:rPr>
                <w:rFonts w:ascii="Times New Roman" w:hAnsi="Times New Roman" w:cs="Times New Roman"/>
                <w:sz w:val="24"/>
                <w:szCs w:val="24"/>
              </w:rPr>
              <w:t>CAUCAUCUUUGAAGAAGGAACAAUCUUCUUCAAAG</w:t>
            </w:r>
            <w:r w:rsidRPr="006C486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C477BB">
              <w:rPr>
                <w:rFonts w:ascii="Times New Roman" w:hAnsi="Times New Roman" w:cs="Times New Roman"/>
                <w:sz w:val="24"/>
                <w:szCs w:val="24"/>
              </w:rPr>
              <w:t>GGUAAUAAUACAGGACCCGGUGAUGGUCCUGUAUU</w:t>
            </w:r>
            <w:r w:rsidRPr="006C486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C477BB">
              <w:rPr>
                <w:rFonts w:ascii="Times New Roman" w:hAnsi="Times New Roman" w:cs="Times New Roman"/>
                <w:sz w:val="24"/>
                <w:szCs w:val="24"/>
              </w:rPr>
              <w:t>UGUUGUUACUAAUGUAGCCUUGACCUACAUUAGUA</w:t>
            </w:r>
          </w:p>
        </w:tc>
      </w:tr>
    </w:tbl>
    <w:p w14:paraId="4200E61E" w14:textId="77777777" w:rsidR="00DE7A83" w:rsidRDefault="00DE7A83" w:rsidP="00DE7A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Red lettering indicates nucleic acid at beginning of each oligo sequence. </w:t>
      </w:r>
    </w:p>
    <w:p w14:paraId="55A20827" w14:textId="77777777" w:rsidR="006B1F77" w:rsidRDefault="006B1F77"/>
    <w:sectPr w:rsidR="006B1F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423"/>
    <w:rsid w:val="006B1F77"/>
    <w:rsid w:val="008D3759"/>
    <w:rsid w:val="00BD1423"/>
    <w:rsid w:val="00DE7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EBC7C"/>
  <w15:chartTrackingRefBased/>
  <w15:docId w15:val="{F2499B46-7EBC-43DE-AFB4-749591FB9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42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4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Hambrook</dc:creator>
  <cp:keywords/>
  <dc:description/>
  <cp:lastModifiedBy>Jacob Hambrook</cp:lastModifiedBy>
  <cp:revision>2</cp:revision>
  <dcterms:created xsi:type="dcterms:W3CDTF">2023-01-19T18:39:00Z</dcterms:created>
  <dcterms:modified xsi:type="dcterms:W3CDTF">2023-01-19T18:40:00Z</dcterms:modified>
</cp:coreProperties>
</file>